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CBEF4" w14:textId="3E385AA4" w:rsidR="00176883" w:rsidRPr="0062564A" w:rsidRDefault="00DC5F4F" w:rsidP="0062564A">
      <w:pPr>
        <w:rPr>
          <w:rFonts w:ascii="Times New Roman" w:hAnsi="Times New Roman" w:cs="Times New Roman"/>
        </w:rPr>
      </w:pPr>
      <w:r w:rsidRPr="0062564A">
        <w:rPr>
          <w:rFonts w:ascii="Times New Roman" w:hAnsi="Times New Roman" w:cs="Times New Roman"/>
          <w:noProof/>
        </w:rPr>
        <w:drawing>
          <wp:inline distT="0" distB="0" distL="0" distR="0" wp14:anchorId="40D8DBF7" wp14:editId="2100FEB6">
            <wp:extent cx="5270500" cy="40195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A2D35" w14:textId="6B348610" w:rsidR="00DC5F4F" w:rsidRPr="002F2344" w:rsidRDefault="00A52FA6" w:rsidP="0062564A">
      <w:pPr>
        <w:rPr>
          <w:rFonts w:ascii="Times New Roman" w:hAnsi="Times New Roman" w:cs="Times New Roman"/>
          <w:color w:val="000000" w:themeColor="text1"/>
          <w:szCs w:val="21"/>
        </w:rPr>
      </w:pPr>
      <w:r w:rsidRPr="0062564A">
        <w:rPr>
          <w:rFonts w:ascii="Times New Roman" w:hAnsi="Times New Roman" w:cs="Times New Roman"/>
          <w:b/>
          <w:bCs/>
        </w:rPr>
        <w:t>Supplementary Fig</w:t>
      </w:r>
      <w:r w:rsidR="00EB0E06">
        <w:rPr>
          <w:rFonts w:ascii="Times New Roman" w:hAnsi="Times New Roman" w:cs="Times New Roman"/>
          <w:b/>
          <w:bCs/>
        </w:rPr>
        <w:t>ure</w:t>
      </w:r>
      <w:r w:rsidRPr="0062564A">
        <w:rPr>
          <w:rFonts w:ascii="Times New Roman" w:hAnsi="Times New Roman" w:cs="Times New Roman"/>
          <w:b/>
          <w:bCs/>
        </w:rPr>
        <w:t xml:space="preserve"> 1 </w:t>
      </w:r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 xml:space="preserve">Kaplan-Meier survival curves for progression-free and overall survival according to the baseline endogenous GC levels in </w:t>
      </w:r>
      <w:r w:rsidR="00B215EE">
        <w:rPr>
          <w:rFonts w:ascii="Times New Roman" w:hAnsi="Times New Roman" w:cs="Times New Roman"/>
          <w:color w:val="000000" w:themeColor="text1"/>
          <w:szCs w:val="21"/>
        </w:rPr>
        <w:t>patients with anti-PD-1 antibody treatment</w:t>
      </w:r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B215EE" w:rsidRPr="00C01EF1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="00B215E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n=</w:t>
      </w:r>
      <w:r w:rsidR="00B215EE">
        <w:rPr>
          <w:rFonts w:ascii="Times New Roman" w:hAnsi="Times New Roman" w:cs="Times New Roman"/>
          <w:color w:val="000000" w:themeColor="text1"/>
          <w:szCs w:val="21"/>
        </w:rPr>
        <w:t>107</w:t>
      </w:r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)</w:t>
      </w:r>
      <w:r w:rsidR="00B215EE">
        <w:rPr>
          <w:rFonts w:ascii="Times New Roman" w:hAnsi="Times New Roman" w:cs="Times New Roman"/>
          <w:color w:val="000000" w:themeColor="text1"/>
          <w:szCs w:val="21"/>
        </w:rPr>
        <w:t xml:space="preserve"> and combination therapy (</w:t>
      </w:r>
      <w:r w:rsidR="00B215EE" w:rsidRPr="00C01EF1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="00B215EE">
        <w:rPr>
          <w:rFonts w:ascii="Times New Roman" w:hAnsi="Times New Roman" w:cs="Times New Roman"/>
          <w:color w:val="000000" w:themeColor="text1"/>
          <w:szCs w:val="21"/>
        </w:rPr>
        <w:t>, n=107)</w:t>
      </w:r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spellStart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PSM</w:t>
      </w:r>
      <w:proofErr w:type="spellEnd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 xml:space="preserve">: propensity score matching; GC: glucocorticoid; NSCLC: non-small cell lung cancer; </w:t>
      </w:r>
      <w:proofErr w:type="spellStart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mOS</w:t>
      </w:r>
      <w:proofErr w:type="spellEnd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 xml:space="preserve">: median overall survival time; </w:t>
      </w:r>
      <w:proofErr w:type="spellStart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mPFS</w:t>
      </w:r>
      <w:proofErr w:type="spellEnd"/>
      <w:r w:rsidR="0062564A" w:rsidRPr="0062564A">
        <w:rPr>
          <w:rFonts w:ascii="Times New Roman" w:hAnsi="Times New Roman" w:cs="Times New Roman"/>
          <w:color w:val="000000" w:themeColor="text1"/>
          <w:szCs w:val="21"/>
        </w:rPr>
        <w:t>: median progression-free survival.</w:t>
      </w:r>
    </w:p>
    <w:sectPr w:rsidR="00DC5F4F" w:rsidRPr="002F2344" w:rsidSect="00F06F8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655A2" w14:textId="77777777" w:rsidR="004A4D48" w:rsidRDefault="004A4D48" w:rsidP="00EB0E06">
      <w:r>
        <w:separator/>
      </w:r>
    </w:p>
  </w:endnote>
  <w:endnote w:type="continuationSeparator" w:id="0">
    <w:p w14:paraId="05454B6D" w14:textId="77777777" w:rsidR="004A4D48" w:rsidRDefault="004A4D48" w:rsidP="00EB0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BB10A" w14:textId="77777777" w:rsidR="004A4D48" w:rsidRDefault="004A4D48" w:rsidP="00EB0E06">
      <w:r>
        <w:separator/>
      </w:r>
    </w:p>
  </w:footnote>
  <w:footnote w:type="continuationSeparator" w:id="0">
    <w:p w14:paraId="2E0FD3ED" w14:textId="77777777" w:rsidR="004A4D48" w:rsidRDefault="004A4D48" w:rsidP="00EB0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34"/>
    <w:rsid w:val="0000267B"/>
    <w:rsid w:val="000071F5"/>
    <w:rsid w:val="00012A50"/>
    <w:rsid w:val="000231E6"/>
    <w:rsid w:val="000238CF"/>
    <w:rsid w:val="000328E3"/>
    <w:rsid w:val="00034155"/>
    <w:rsid w:val="0004010D"/>
    <w:rsid w:val="00043EF3"/>
    <w:rsid w:val="00050826"/>
    <w:rsid w:val="00051E04"/>
    <w:rsid w:val="00055829"/>
    <w:rsid w:val="00057AB2"/>
    <w:rsid w:val="00057F00"/>
    <w:rsid w:val="00063003"/>
    <w:rsid w:val="00074FCE"/>
    <w:rsid w:val="0008102D"/>
    <w:rsid w:val="00081600"/>
    <w:rsid w:val="00085499"/>
    <w:rsid w:val="00091B0C"/>
    <w:rsid w:val="000A132B"/>
    <w:rsid w:val="000A148A"/>
    <w:rsid w:val="000A35FC"/>
    <w:rsid w:val="000A627B"/>
    <w:rsid w:val="000A6B53"/>
    <w:rsid w:val="000B2669"/>
    <w:rsid w:val="000B3C5C"/>
    <w:rsid w:val="000B4225"/>
    <w:rsid w:val="000C3AE1"/>
    <w:rsid w:val="000D1613"/>
    <w:rsid w:val="000D5B37"/>
    <w:rsid w:val="000E19D4"/>
    <w:rsid w:val="000E3AC2"/>
    <w:rsid w:val="000E77DD"/>
    <w:rsid w:val="000F1B74"/>
    <w:rsid w:val="00100965"/>
    <w:rsid w:val="001078D2"/>
    <w:rsid w:val="00114744"/>
    <w:rsid w:val="001209C5"/>
    <w:rsid w:val="001268B9"/>
    <w:rsid w:val="001271A1"/>
    <w:rsid w:val="0013432B"/>
    <w:rsid w:val="00135385"/>
    <w:rsid w:val="00143093"/>
    <w:rsid w:val="001445F8"/>
    <w:rsid w:val="00151BD5"/>
    <w:rsid w:val="00156F7B"/>
    <w:rsid w:val="0016243D"/>
    <w:rsid w:val="00165138"/>
    <w:rsid w:val="00165D01"/>
    <w:rsid w:val="00166D39"/>
    <w:rsid w:val="0017144C"/>
    <w:rsid w:val="00173091"/>
    <w:rsid w:val="00176883"/>
    <w:rsid w:val="00177867"/>
    <w:rsid w:val="00177D8D"/>
    <w:rsid w:val="00180CC0"/>
    <w:rsid w:val="001826A0"/>
    <w:rsid w:val="0018475A"/>
    <w:rsid w:val="001876C8"/>
    <w:rsid w:val="001878C2"/>
    <w:rsid w:val="001902AD"/>
    <w:rsid w:val="00194B18"/>
    <w:rsid w:val="00195D84"/>
    <w:rsid w:val="001A1584"/>
    <w:rsid w:val="001A734D"/>
    <w:rsid w:val="001B64A1"/>
    <w:rsid w:val="001C1042"/>
    <w:rsid w:val="001C4032"/>
    <w:rsid w:val="001C531B"/>
    <w:rsid w:val="001D1687"/>
    <w:rsid w:val="001D606F"/>
    <w:rsid w:val="001E270B"/>
    <w:rsid w:val="001E6BB9"/>
    <w:rsid w:val="001F0B7C"/>
    <w:rsid w:val="001F302A"/>
    <w:rsid w:val="002029F5"/>
    <w:rsid w:val="0020544A"/>
    <w:rsid w:val="0021231C"/>
    <w:rsid w:val="00213443"/>
    <w:rsid w:val="00215B66"/>
    <w:rsid w:val="0021746E"/>
    <w:rsid w:val="00223996"/>
    <w:rsid w:val="0022561A"/>
    <w:rsid w:val="00226E8E"/>
    <w:rsid w:val="00232A84"/>
    <w:rsid w:val="00233556"/>
    <w:rsid w:val="002350AD"/>
    <w:rsid w:val="0023536C"/>
    <w:rsid w:val="002458CD"/>
    <w:rsid w:val="00247675"/>
    <w:rsid w:val="00257611"/>
    <w:rsid w:val="002631B9"/>
    <w:rsid w:val="0026387D"/>
    <w:rsid w:val="00272015"/>
    <w:rsid w:val="00272C19"/>
    <w:rsid w:val="00284BB2"/>
    <w:rsid w:val="00287968"/>
    <w:rsid w:val="00287D9E"/>
    <w:rsid w:val="002923A7"/>
    <w:rsid w:val="00293CED"/>
    <w:rsid w:val="00295A17"/>
    <w:rsid w:val="002A475E"/>
    <w:rsid w:val="002B7B9B"/>
    <w:rsid w:val="002C0007"/>
    <w:rsid w:val="002C3895"/>
    <w:rsid w:val="002C51EC"/>
    <w:rsid w:val="002C61B0"/>
    <w:rsid w:val="002E7C06"/>
    <w:rsid w:val="002F2344"/>
    <w:rsid w:val="002F29AC"/>
    <w:rsid w:val="002F478C"/>
    <w:rsid w:val="002F5339"/>
    <w:rsid w:val="002F6FF7"/>
    <w:rsid w:val="002F7600"/>
    <w:rsid w:val="002F7F1E"/>
    <w:rsid w:val="003069BF"/>
    <w:rsid w:val="003072C8"/>
    <w:rsid w:val="00311CFB"/>
    <w:rsid w:val="003156BE"/>
    <w:rsid w:val="00316669"/>
    <w:rsid w:val="003171D2"/>
    <w:rsid w:val="0032321B"/>
    <w:rsid w:val="00324939"/>
    <w:rsid w:val="003254E6"/>
    <w:rsid w:val="003351FB"/>
    <w:rsid w:val="00340967"/>
    <w:rsid w:val="00346ED8"/>
    <w:rsid w:val="0034720E"/>
    <w:rsid w:val="00347AF8"/>
    <w:rsid w:val="003556BB"/>
    <w:rsid w:val="00362534"/>
    <w:rsid w:val="003661FF"/>
    <w:rsid w:val="0036648D"/>
    <w:rsid w:val="003675AD"/>
    <w:rsid w:val="00383171"/>
    <w:rsid w:val="00386803"/>
    <w:rsid w:val="0038746C"/>
    <w:rsid w:val="00397775"/>
    <w:rsid w:val="00397F18"/>
    <w:rsid w:val="003A04BD"/>
    <w:rsid w:val="003A0C89"/>
    <w:rsid w:val="003A2860"/>
    <w:rsid w:val="003B3EA5"/>
    <w:rsid w:val="003B714E"/>
    <w:rsid w:val="003B7E21"/>
    <w:rsid w:val="003C0EC0"/>
    <w:rsid w:val="003C4075"/>
    <w:rsid w:val="003C69DA"/>
    <w:rsid w:val="003D5D78"/>
    <w:rsid w:val="003D71AC"/>
    <w:rsid w:val="003E0FF5"/>
    <w:rsid w:val="003E75EA"/>
    <w:rsid w:val="003E7E7E"/>
    <w:rsid w:val="003F2B4D"/>
    <w:rsid w:val="003F36F5"/>
    <w:rsid w:val="0041151A"/>
    <w:rsid w:val="00412E88"/>
    <w:rsid w:val="00414305"/>
    <w:rsid w:val="00414D0D"/>
    <w:rsid w:val="00417C8C"/>
    <w:rsid w:val="004206EE"/>
    <w:rsid w:val="00420ACC"/>
    <w:rsid w:val="004236AB"/>
    <w:rsid w:val="00425D9D"/>
    <w:rsid w:val="004276CD"/>
    <w:rsid w:val="00430341"/>
    <w:rsid w:val="00430C42"/>
    <w:rsid w:val="00433089"/>
    <w:rsid w:val="0044158D"/>
    <w:rsid w:val="00450E51"/>
    <w:rsid w:val="004519B8"/>
    <w:rsid w:val="00451EEC"/>
    <w:rsid w:val="00454D7B"/>
    <w:rsid w:val="00455AF0"/>
    <w:rsid w:val="00457350"/>
    <w:rsid w:val="00457412"/>
    <w:rsid w:val="004613F2"/>
    <w:rsid w:val="00464661"/>
    <w:rsid w:val="00467C41"/>
    <w:rsid w:val="004716CC"/>
    <w:rsid w:val="00471CBE"/>
    <w:rsid w:val="004753E9"/>
    <w:rsid w:val="004912AF"/>
    <w:rsid w:val="00494549"/>
    <w:rsid w:val="004A4D48"/>
    <w:rsid w:val="004A6290"/>
    <w:rsid w:val="004C477C"/>
    <w:rsid w:val="004D1B82"/>
    <w:rsid w:val="004D2AE8"/>
    <w:rsid w:val="004D4ECD"/>
    <w:rsid w:val="004D6479"/>
    <w:rsid w:val="004F241A"/>
    <w:rsid w:val="004F500E"/>
    <w:rsid w:val="0050034D"/>
    <w:rsid w:val="00500665"/>
    <w:rsid w:val="005021A2"/>
    <w:rsid w:val="005071DB"/>
    <w:rsid w:val="0051159B"/>
    <w:rsid w:val="005136F5"/>
    <w:rsid w:val="00515DA5"/>
    <w:rsid w:val="005170ED"/>
    <w:rsid w:val="005232FE"/>
    <w:rsid w:val="005272FD"/>
    <w:rsid w:val="005333C6"/>
    <w:rsid w:val="0053466B"/>
    <w:rsid w:val="00534B14"/>
    <w:rsid w:val="00543A89"/>
    <w:rsid w:val="00544439"/>
    <w:rsid w:val="005468CE"/>
    <w:rsid w:val="005501E3"/>
    <w:rsid w:val="00552A57"/>
    <w:rsid w:val="005532AE"/>
    <w:rsid w:val="005544C8"/>
    <w:rsid w:val="0056083C"/>
    <w:rsid w:val="005621F4"/>
    <w:rsid w:val="005643FA"/>
    <w:rsid w:val="005656A7"/>
    <w:rsid w:val="005779C5"/>
    <w:rsid w:val="00577FF8"/>
    <w:rsid w:val="00581803"/>
    <w:rsid w:val="005821D6"/>
    <w:rsid w:val="00592E8A"/>
    <w:rsid w:val="00594AA3"/>
    <w:rsid w:val="00594E00"/>
    <w:rsid w:val="005953F0"/>
    <w:rsid w:val="005969D4"/>
    <w:rsid w:val="00597729"/>
    <w:rsid w:val="005A4140"/>
    <w:rsid w:val="005A618D"/>
    <w:rsid w:val="005B4487"/>
    <w:rsid w:val="005B4F40"/>
    <w:rsid w:val="005B6F22"/>
    <w:rsid w:val="005C3357"/>
    <w:rsid w:val="005D544F"/>
    <w:rsid w:val="005E07B2"/>
    <w:rsid w:val="005E4FC2"/>
    <w:rsid w:val="005F71D0"/>
    <w:rsid w:val="00601445"/>
    <w:rsid w:val="0060704C"/>
    <w:rsid w:val="0061015E"/>
    <w:rsid w:val="00610363"/>
    <w:rsid w:val="006144F5"/>
    <w:rsid w:val="006145DE"/>
    <w:rsid w:val="0062564A"/>
    <w:rsid w:val="00632A6F"/>
    <w:rsid w:val="00633E3F"/>
    <w:rsid w:val="00636477"/>
    <w:rsid w:val="00637800"/>
    <w:rsid w:val="006427DC"/>
    <w:rsid w:val="0064531E"/>
    <w:rsid w:val="00646E93"/>
    <w:rsid w:val="00651CB1"/>
    <w:rsid w:val="0065210F"/>
    <w:rsid w:val="0065767A"/>
    <w:rsid w:val="006637AB"/>
    <w:rsid w:val="00666066"/>
    <w:rsid w:val="006772B7"/>
    <w:rsid w:val="00694944"/>
    <w:rsid w:val="00694EAD"/>
    <w:rsid w:val="006A011E"/>
    <w:rsid w:val="006A1EB8"/>
    <w:rsid w:val="006A72B0"/>
    <w:rsid w:val="006B2E54"/>
    <w:rsid w:val="006C0D82"/>
    <w:rsid w:val="006D2C5F"/>
    <w:rsid w:val="006D48C0"/>
    <w:rsid w:val="006E1DCD"/>
    <w:rsid w:val="006E5339"/>
    <w:rsid w:val="006E64B5"/>
    <w:rsid w:val="006F0B2F"/>
    <w:rsid w:val="006F6404"/>
    <w:rsid w:val="00702725"/>
    <w:rsid w:val="00702F03"/>
    <w:rsid w:val="007035C7"/>
    <w:rsid w:val="00704AE3"/>
    <w:rsid w:val="00704E0A"/>
    <w:rsid w:val="0070593D"/>
    <w:rsid w:val="0071200B"/>
    <w:rsid w:val="00712F78"/>
    <w:rsid w:val="00713F21"/>
    <w:rsid w:val="00717D3F"/>
    <w:rsid w:val="00720748"/>
    <w:rsid w:val="00721B8D"/>
    <w:rsid w:val="007222E8"/>
    <w:rsid w:val="0072301D"/>
    <w:rsid w:val="007271EC"/>
    <w:rsid w:val="007309C7"/>
    <w:rsid w:val="00733146"/>
    <w:rsid w:val="007338DB"/>
    <w:rsid w:val="00735C72"/>
    <w:rsid w:val="00744362"/>
    <w:rsid w:val="0074522B"/>
    <w:rsid w:val="00746130"/>
    <w:rsid w:val="00752CE7"/>
    <w:rsid w:val="00753D0C"/>
    <w:rsid w:val="0075777D"/>
    <w:rsid w:val="00763700"/>
    <w:rsid w:val="00763868"/>
    <w:rsid w:val="00771C4C"/>
    <w:rsid w:val="007810C7"/>
    <w:rsid w:val="00781D07"/>
    <w:rsid w:val="00794298"/>
    <w:rsid w:val="007966EC"/>
    <w:rsid w:val="007A1A8B"/>
    <w:rsid w:val="007B2E3F"/>
    <w:rsid w:val="007B5400"/>
    <w:rsid w:val="007C1B64"/>
    <w:rsid w:val="007C5F07"/>
    <w:rsid w:val="007E0A4F"/>
    <w:rsid w:val="007E25E3"/>
    <w:rsid w:val="007F3450"/>
    <w:rsid w:val="007F52F3"/>
    <w:rsid w:val="00805F32"/>
    <w:rsid w:val="0081027D"/>
    <w:rsid w:val="00812F45"/>
    <w:rsid w:val="00817E42"/>
    <w:rsid w:val="00823DE9"/>
    <w:rsid w:val="008256BC"/>
    <w:rsid w:val="00834537"/>
    <w:rsid w:val="00835059"/>
    <w:rsid w:val="00836877"/>
    <w:rsid w:val="00836D22"/>
    <w:rsid w:val="00841282"/>
    <w:rsid w:val="008468EC"/>
    <w:rsid w:val="008473A2"/>
    <w:rsid w:val="00850834"/>
    <w:rsid w:val="00850EFB"/>
    <w:rsid w:val="00851227"/>
    <w:rsid w:val="0085699C"/>
    <w:rsid w:val="00860AA4"/>
    <w:rsid w:val="00861D72"/>
    <w:rsid w:val="008630D9"/>
    <w:rsid w:val="00863C93"/>
    <w:rsid w:val="00865272"/>
    <w:rsid w:val="00870621"/>
    <w:rsid w:val="00871024"/>
    <w:rsid w:val="00874610"/>
    <w:rsid w:val="00875436"/>
    <w:rsid w:val="00876183"/>
    <w:rsid w:val="008774B5"/>
    <w:rsid w:val="00883600"/>
    <w:rsid w:val="0088489D"/>
    <w:rsid w:val="008854E8"/>
    <w:rsid w:val="008859C2"/>
    <w:rsid w:val="00893879"/>
    <w:rsid w:val="00893C12"/>
    <w:rsid w:val="008942DD"/>
    <w:rsid w:val="00894495"/>
    <w:rsid w:val="008948EB"/>
    <w:rsid w:val="00894B73"/>
    <w:rsid w:val="008A11A2"/>
    <w:rsid w:val="008A6907"/>
    <w:rsid w:val="008B3A76"/>
    <w:rsid w:val="008B7AF3"/>
    <w:rsid w:val="008C1CD5"/>
    <w:rsid w:val="008C2A74"/>
    <w:rsid w:val="008C6C4F"/>
    <w:rsid w:val="008D2371"/>
    <w:rsid w:val="008D2892"/>
    <w:rsid w:val="008D2F05"/>
    <w:rsid w:val="008D303E"/>
    <w:rsid w:val="008D6093"/>
    <w:rsid w:val="008E65CD"/>
    <w:rsid w:val="008E6E8D"/>
    <w:rsid w:val="008F1625"/>
    <w:rsid w:val="008F2477"/>
    <w:rsid w:val="00900461"/>
    <w:rsid w:val="0090460A"/>
    <w:rsid w:val="00910033"/>
    <w:rsid w:val="00910F4B"/>
    <w:rsid w:val="00913571"/>
    <w:rsid w:val="00915258"/>
    <w:rsid w:val="00926582"/>
    <w:rsid w:val="009418BF"/>
    <w:rsid w:val="00941DEF"/>
    <w:rsid w:val="00942A3B"/>
    <w:rsid w:val="00942CD7"/>
    <w:rsid w:val="009444B1"/>
    <w:rsid w:val="009564B8"/>
    <w:rsid w:val="00964989"/>
    <w:rsid w:val="00967617"/>
    <w:rsid w:val="00971F41"/>
    <w:rsid w:val="00972A8D"/>
    <w:rsid w:val="00976B9F"/>
    <w:rsid w:val="009819EE"/>
    <w:rsid w:val="0098326E"/>
    <w:rsid w:val="00984AA7"/>
    <w:rsid w:val="00986CA3"/>
    <w:rsid w:val="00991132"/>
    <w:rsid w:val="009A43DF"/>
    <w:rsid w:val="009A469B"/>
    <w:rsid w:val="009A704B"/>
    <w:rsid w:val="009B4D53"/>
    <w:rsid w:val="009C019D"/>
    <w:rsid w:val="009C359E"/>
    <w:rsid w:val="009C35BF"/>
    <w:rsid w:val="009C7AAE"/>
    <w:rsid w:val="009D0BE5"/>
    <w:rsid w:val="009D422C"/>
    <w:rsid w:val="009D5B44"/>
    <w:rsid w:val="009D6802"/>
    <w:rsid w:val="009D6969"/>
    <w:rsid w:val="009E52DF"/>
    <w:rsid w:val="00A000E8"/>
    <w:rsid w:val="00A00D1B"/>
    <w:rsid w:val="00A02656"/>
    <w:rsid w:val="00A049B8"/>
    <w:rsid w:val="00A070C4"/>
    <w:rsid w:val="00A07FAA"/>
    <w:rsid w:val="00A20670"/>
    <w:rsid w:val="00A36613"/>
    <w:rsid w:val="00A441EC"/>
    <w:rsid w:val="00A44FF5"/>
    <w:rsid w:val="00A45908"/>
    <w:rsid w:val="00A45C9C"/>
    <w:rsid w:val="00A46920"/>
    <w:rsid w:val="00A51C2E"/>
    <w:rsid w:val="00A52FA6"/>
    <w:rsid w:val="00A60A5E"/>
    <w:rsid w:val="00A60BB6"/>
    <w:rsid w:val="00A61529"/>
    <w:rsid w:val="00A61598"/>
    <w:rsid w:val="00A6200A"/>
    <w:rsid w:val="00A7531B"/>
    <w:rsid w:val="00A85CAF"/>
    <w:rsid w:val="00A925BE"/>
    <w:rsid w:val="00A97677"/>
    <w:rsid w:val="00AA1A93"/>
    <w:rsid w:val="00AB3479"/>
    <w:rsid w:val="00AB557A"/>
    <w:rsid w:val="00AB780C"/>
    <w:rsid w:val="00AD10A3"/>
    <w:rsid w:val="00AD138D"/>
    <w:rsid w:val="00AD295E"/>
    <w:rsid w:val="00AD464D"/>
    <w:rsid w:val="00AD6B1F"/>
    <w:rsid w:val="00AE61C2"/>
    <w:rsid w:val="00AF26BB"/>
    <w:rsid w:val="00AF7899"/>
    <w:rsid w:val="00B01EFD"/>
    <w:rsid w:val="00B0381F"/>
    <w:rsid w:val="00B12265"/>
    <w:rsid w:val="00B16D42"/>
    <w:rsid w:val="00B215EE"/>
    <w:rsid w:val="00B22326"/>
    <w:rsid w:val="00B2257E"/>
    <w:rsid w:val="00B378C2"/>
    <w:rsid w:val="00B42FC1"/>
    <w:rsid w:val="00B43774"/>
    <w:rsid w:val="00B5040F"/>
    <w:rsid w:val="00B50485"/>
    <w:rsid w:val="00B55098"/>
    <w:rsid w:val="00B57532"/>
    <w:rsid w:val="00B713C1"/>
    <w:rsid w:val="00B723F8"/>
    <w:rsid w:val="00B84103"/>
    <w:rsid w:val="00B84F4C"/>
    <w:rsid w:val="00B9274B"/>
    <w:rsid w:val="00B97AA6"/>
    <w:rsid w:val="00BB02F4"/>
    <w:rsid w:val="00BB1638"/>
    <w:rsid w:val="00BC47CF"/>
    <w:rsid w:val="00BC7F9A"/>
    <w:rsid w:val="00BE3471"/>
    <w:rsid w:val="00BF3219"/>
    <w:rsid w:val="00C01DC7"/>
    <w:rsid w:val="00C01EF1"/>
    <w:rsid w:val="00C040F2"/>
    <w:rsid w:val="00C0675F"/>
    <w:rsid w:val="00C072FB"/>
    <w:rsid w:val="00C1052A"/>
    <w:rsid w:val="00C13B95"/>
    <w:rsid w:val="00C16BEA"/>
    <w:rsid w:val="00C2297F"/>
    <w:rsid w:val="00C23B1C"/>
    <w:rsid w:val="00C247E2"/>
    <w:rsid w:val="00C43E99"/>
    <w:rsid w:val="00C445F9"/>
    <w:rsid w:val="00C45DD9"/>
    <w:rsid w:val="00C4795E"/>
    <w:rsid w:val="00C51552"/>
    <w:rsid w:val="00C54EB9"/>
    <w:rsid w:val="00C55A94"/>
    <w:rsid w:val="00C627A9"/>
    <w:rsid w:val="00C6364B"/>
    <w:rsid w:val="00C65E58"/>
    <w:rsid w:val="00C72425"/>
    <w:rsid w:val="00C74968"/>
    <w:rsid w:val="00C81131"/>
    <w:rsid w:val="00C8366B"/>
    <w:rsid w:val="00C85190"/>
    <w:rsid w:val="00C862AA"/>
    <w:rsid w:val="00C93C04"/>
    <w:rsid w:val="00C93D61"/>
    <w:rsid w:val="00C9698D"/>
    <w:rsid w:val="00CB0F39"/>
    <w:rsid w:val="00CB395F"/>
    <w:rsid w:val="00CC3334"/>
    <w:rsid w:val="00CC61D2"/>
    <w:rsid w:val="00CC71F0"/>
    <w:rsid w:val="00CC751D"/>
    <w:rsid w:val="00CD0399"/>
    <w:rsid w:val="00CD08CB"/>
    <w:rsid w:val="00CD0B28"/>
    <w:rsid w:val="00CD3F25"/>
    <w:rsid w:val="00CD4C51"/>
    <w:rsid w:val="00CD726B"/>
    <w:rsid w:val="00CE14C9"/>
    <w:rsid w:val="00CE7B50"/>
    <w:rsid w:val="00CF148E"/>
    <w:rsid w:val="00CF2041"/>
    <w:rsid w:val="00CF4416"/>
    <w:rsid w:val="00CF5588"/>
    <w:rsid w:val="00D06612"/>
    <w:rsid w:val="00D12E33"/>
    <w:rsid w:val="00D13A95"/>
    <w:rsid w:val="00D20703"/>
    <w:rsid w:val="00D236A4"/>
    <w:rsid w:val="00D265C5"/>
    <w:rsid w:val="00D269EA"/>
    <w:rsid w:val="00D347BD"/>
    <w:rsid w:val="00D3508D"/>
    <w:rsid w:val="00D367F0"/>
    <w:rsid w:val="00D40ACC"/>
    <w:rsid w:val="00D43133"/>
    <w:rsid w:val="00D436C3"/>
    <w:rsid w:val="00D46ABE"/>
    <w:rsid w:val="00D53B38"/>
    <w:rsid w:val="00D64801"/>
    <w:rsid w:val="00D72E36"/>
    <w:rsid w:val="00D75F3B"/>
    <w:rsid w:val="00D84AA1"/>
    <w:rsid w:val="00D868AB"/>
    <w:rsid w:val="00D95416"/>
    <w:rsid w:val="00D959B2"/>
    <w:rsid w:val="00D97F14"/>
    <w:rsid w:val="00DA2C0A"/>
    <w:rsid w:val="00DA2F74"/>
    <w:rsid w:val="00DA6F35"/>
    <w:rsid w:val="00DB06A4"/>
    <w:rsid w:val="00DB5966"/>
    <w:rsid w:val="00DB7AA0"/>
    <w:rsid w:val="00DC2470"/>
    <w:rsid w:val="00DC4827"/>
    <w:rsid w:val="00DC5F4F"/>
    <w:rsid w:val="00DD19EC"/>
    <w:rsid w:val="00DD34FD"/>
    <w:rsid w:val="00DD46F0"/>
    <w:rsid w:val="00DD5517"/>
    <w:rsid w:val="00DD7DC1"/>
    <w:rsid w:val="00DE0B38"/>
    <w:rsid w:val="00DE31B0"/>
    <w:rsid w:val="00DF3DB4"/>
    <w:rsid w:val="00DF4D68"/>
    <w:rsid w:val="00E005CC"/>
    <w:rsid w:val="00E00B43"/>
    <w:rsid w:val="00E01A6E"/>
    <w:rsid w:val="00E07F42"/>
    <w:rsid w:val="00E1634A"/>
    <w:rsid w:val="00E166C9"/>
    <w:rsid w:val="00E2389C"/>
    <w:rsid w:val="00E2691D"/>
    <w:rsid w:val="00E27E9A"/>
    <w:rsid w:val="00E31B3D"/>
    <w:rsid w:val="00E3534A"/>
    <w:rsid w:val="00E36630"/>
    <w:rsid w:val="00E431E8"/>
    <w:rsid w:val="00E53185"/>
    <w:rsid w:val="00E533A4"/>
    <w:rsid w:val="00E64915"/>
    <w:rsid w:val="00E661C4"/>
    <w:rsid w:val="00E66F25"/>
    <w:rsid w:val="00E67F09"/>
    <w:rsid w:val="00E71481"/>
    <w:rsid w:val="00E7598F"/>
    <w:rsid w:val="00E76D41"/>
    <w:rsid w:val="00E76E63"/>
    <w:rsid w:val="00E77BA5"/>
    <w:rsid w:val="00E82C08"/>
    <w:rsid w:val="00E83557"/>
    <w:rsid w:val="00E843D2"/>
    <w:rsid w:val="00EA2B05"/>
    <w:rsid w:val="00EA2BE1"/>
    <w:rsid w:val="00EA6DD3"/>
    <w:rsid w:val="00EA7FE8"/>
    <w:rsid w:val="00EB093E"/>
    <w:rsid w:val="00EB0E06"/>
    <w:rsid w:val="00EB0E40"/>
    <w:rsid w:val="00EB0F72"/>
    <w:rsid w:val="00EB4C9E"/>
    <w:rsid w:val="00EB7DC3"/>
    <w:rsid w:val="00EC1414"/>
    <w:rsid w:val="00EC2517"/>
    <w:rsid w:val="00EC2AB4"/>
    <w:rsid w:val="00EC2F95"/>
    <w:rsid w:val="00EC397D"/>
    <w:rsid w:val="00EC62CA"/>
    <w:rsid w:val="00EC7823"/>
    <w:rsid w:val="00ED0D30"/>
    <w:rsid w:val="00ED1398"/>
    <w:rsid w:val="00ED1A33"/>
    <w:rsid w:val="00ED780F"/>
    <w:rsid w:val="00EE07D5"/>
    <w:rsid w:val="00EE7794"/>
    <w:rsid w:val="00EF00E5"/>
    <w:rsid w:val="00EF21FC"/>
    <w:rsid w:val="00F04F3A"/>
    <w:rsid w:val="00F06F81"/>
    <w:rsid w:val="00F13333"/>
    <w:rsid w:val="00F1361C"/>
    <w:rsid w:val="00F23FDA"/>
    <w:rsid w:val="00F25F97"/>
    <w:rsid w:val="00F27E4A"/>
    <w:rsid w:val="00F33F16"/>
    <w:rsid w:val="00F346A1"/>
    <w:rsid w:val="00F43AE7"/>
    <w:rsid w:val="00F44993"/>
    <w:rsid w:val="00F45E08"/>
    <w:rsid w:val="00F47266"/>
    <w:rsid w:val="00F50F2A"/>
    <w:rsid w:val="00F51B2C"/>
    <w:rsid w:val="00F604D2"/>
    <w:rsid w:val="00F61681"/>
    <w:rsid w:val="00F72AC0"/>
    <w:rsid w:val="00F73E6B"/>
    <w:rsid w:val="00F8503E"/>
    <w:rsid w:val="00F86692"/>
    <w:rsid w:val="00F86EDA"/>
    <w:rsid w:val="00F952E7"/>
    <w:rsid w:val="00FA6C2F"/>
    <w:rsid w:val="00FB0D79"/>
    <w:rsid w:val="00FB3036"/>
    <w:rsid w:val="00FB36CD"/>
    <w:rsid w:val="00FB53C6"/>
    <w:rsid w:val="00FB7C2D"/>
    <w:rsid w:val="00FB7CDD"/>
    <w:rsid w:val="00FC12B6"/>
    <w:rsid w:val="00FC391A"/>
    <w:rsid w:val="00FC771B"/>
    <w:rsid w:val="00FD0B3F"/>
    <w:rsid w:val="00FD25C9"/>
    <w:rsid w:val="00FD28E8"/>
    <w:rsid w:val="00FD38C8"/>
    <w:rsid w:val="00FD4B21"/>
    <w:rsid w:val="00FD7ED6"/>
    <w:rsid w:val="00FE181B"/>
    <w:rsid w:val="00FE4232"/>
    <w:rsid w:val="00FE5D09"/>
    <w:rsid w:val="00FE6FAA"/>
    <w:rsid w:val="00FF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1B48D"/>
  <w15:chartTrackingRefBased/>
  <w15:docId w15:val="{820C9942-95D0-6B46-988F-27112D95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52D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E52DF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B0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0E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0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0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ang jun</cp:lastModifiedBy>
  <cp:revision>10</cp:revision>
  <dcterms:created xsi:type="dcterms:W3CDTF">2022-09-25T12:50:00Z</dcterms:created>
  <dcterms:modified xsi:type="dcterms:W3CDTF">2023-02-15T08:08:00Z</dcterms:modified>
</cp:coreProperties>
</file>